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17" w:type="dxa"/>
        <w:tblInd w:w="-5" w:type="dxa"/>
        <w:tblLook w:val="04A0" w:firstRow="1" w:lastRow="0" w:firstColumn="1" w:lastColumn="0" w:noHBand="0" w:noVBand="1"/>
      </w:tblPr>
      <w:tblGrid>
        <w:gridCol w:w="1268"/>
        <w:gridCol w:w="1432"/>
        <w:gridCol w:w="1127"/>
        <w:gridCol w:w="851"/>
        <w:gridCol w:w="1134"/>
        <w:gridCol w:w="1134"/>
        <w:gridCol w:w="1371"/>
      </w:tblGrid>
      <w:tr w:rsidR="00C260B4" w:rsidRPr="00C260B4" w14:paraId="72CA7EC9" w14:textId="77777777" w:rsidTr="00C260B4">
        <w:trPr>
          <w:trHeight w:val="340"/>
        </w:trPr>
        <w:tc>
          <w:tcPr>
            <w:tcW w:w="8317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548E5" w14:textId="77777777" w:rsidR="00C260B4" w:rsidRPr="00C260B4" w:rsidRDefault="00C260B4" w:rsidP="00C260B4">
            <w:pPr>
              <w:widowControl/>
              <w:snapToGrid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he topological parameters of 92 targets in core network</w:t>
            </w:r>
          </w:p>
        </w:tc>
      </w:tr>
      <w:tr w:rsidR="00C260B4" w:rsidRPr="00EB2895" w14:paraId="6C12BC60" w14:textId="77777777" w:rsidTr="00C260B4">
        <w:trPr>
          <w:trHeight w:val="340"/>
        </w:trPr>
        <w:tc>
          <w:tcPr>
            <w:tcW w:w="1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E020" w14:textId="77777777" w:rsidR="00C260B4" w:rsidRPr="00C260B4" w:rsidRDefault="00C260B4" w:rsidP="00DD054F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14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1641" w14:textId="77777777" w:rsidR="00C260B4" w:rsidRPr="00C260B4" w:rsidRDefault="00C260B4" w:rsidP="00DD054F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5AEE" w14:textId="77777777" w:rsidR="00C260B4" w:rsidRPr="00C260B4" w:rsidRDefault="00C260B4" w:rsidP="00DD054F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59D0" w14:textId="77777777" w:rsidR="00C260B4" w:rsidRPr="00C260B4" w:rsidRDefault="00C260B4" w:rsidP="00DD054F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87CE" w14:textId="77777777" w:rsidR="00C260B4" w:rsidRPr="00C260B4" w:rsidRDefault="00C260B4" w:rsidP="00DD054F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E4CB" w14:textId="77777777" w:rsidR="00C260B4" w:rsidRPr="00C260B4" w:rsidRDefault="00C260B4" w:rsidP="00DD054F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AC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1C5B" w14:textId="77777777" w:rsidR="00C260B4" w:rsidRPr="00C260B4" w:rsidRDefault="00C260B4" w:rsidP="00DD054F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C</w:t>
            </w:r>
          </w:p>
        </w:tc>
      </w:tr>
      <w:tr w:rsidR="00C260B4" w:rsidRPr="00EB2895" w14:paraId="78039F8D" w14:textId="77777777" w:rsidTr="00C260B4">
        <w:trPr>
          <w:trHeight w:val="340"/>
        </w:trPr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AF9B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PK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832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68.52272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6C8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38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4C5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8DC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77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116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.3577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C88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3.44753086</w:t>
            </w:r>
          </w:p>
        </w:tc>
      </w:tr>
      <w:tr w:rsidR="00C260B4" w:rsidRPr="00EB2895" w14:paraId="014580BD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E0CE83F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WHAG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03694D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139.3053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8F837A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56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7AA7D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62EE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5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27CE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.452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3DB49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2834395</w:t>
            </w:r>
          </w:p>
        </w:tc>
      </w:tr>
      <w:tr w:rsidR="00C260B4" w:rsidRPr="00EB2895" w14:paraId="16D45895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2688682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WHAE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EFD1DB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45.85495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F6AD24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62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118F8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B646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0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714F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.9192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BC09E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6.62</w:t>
            </w:r>
          </w:p>
        </w:tc>
      </w:tr>
      <w:tr w:rsidR="00C260B4" w:rsidRPr="00EB2895" w14:paraId="212F8130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B56FD0E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R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336F36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35.3628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239C4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2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2FAAB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5D5C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0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6E0D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.617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7CCF7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4.7394366</w:t>
            </w:r>
          </w:p>
        </w:tc>
      </w:tr>
      <w:tr w:rsidR="00C260B4" w:rsidRPr="00EB2895" w14:paraId="0313D30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67BE594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GFR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A23421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733.34948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5AC738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734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9F5B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3386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27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6BA1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.10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9E619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.08469539</w:t>
            </w:r>
          </w:p>
        </w:tc>
      </w:tr>
      <w:tr w:rsidR="00C260B4" w:rsidRPr="00EB2895" w14:paraId="3CAD097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A92705B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WHAB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EED263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23.22281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AE087B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35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4437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DE68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19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2AEC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.3966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D6DB6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9.604811</w:t>
            </w:r>
          </w:p>
        </w:tc>
      </w:tr>
      <w:tr w:rsidR="00C260B4" w:rsidRPr="00EB2895" w14:paraId="662C6BDB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54FFEE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TGA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8F2CF5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706.4971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60A0EC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92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E4F89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0FFE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85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665A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7016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E77D4D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4.784897</w:t>
            </w:r>
          </w:p>
        </w:tc>
      </w:tr>
      <w:tr w:rsidR="00C260B4" w:rsidRPr="00EB2895" w14:paraId="2250F86C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1329C28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XPO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9D7E1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583.51073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DFA8D0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73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01DFA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DB86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8EE4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.393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B6950E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9.18553459</w:t>
            </w:r>
          </w:p>
        </w:tc>
      </w:tr>
      <w:tr w:rsidR="00C260B4" w:rsidRPr="00EB2895" w14:paraId="4FC95825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757068D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DAC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0A3155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46.60809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B771E8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709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9D13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B2F1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65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A3EF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.8771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D9ECA7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1.3292308</w:t>
            </w:r>
          </w:p>
        </w:tc>
      </w:tr>
      <w:tr w:rsidR="00C260B4" w:rsidRPr="00EB2895" w14:paraId="340D7E7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A47707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TRK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1B243B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718.442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EDCD69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68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2041A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83A0B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1142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9B91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3.433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0FF7A8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.6420068</w:t>
            </w:r>
          </w:p>
        </w:tc>
      </w:tr>
      <w:tr w:rsidR="00C260B4" w:rsidRPr="00EB2895" w14:paraId="09F0B344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4B87B43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P5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45D746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668.4000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046B28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217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3C10E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2482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945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742F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.1509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517B3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1.267356</w:t>
            </w:r>
          </w:p>
        </w:tc>
      </w:tr>
      <w:tr w:rsidR="00C260B4" w:rsidRPr="00EB2895" w14:paraId="131D55BF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219F9B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N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98DBC4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307.281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D7D68C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12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98AD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006F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978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8EA2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2922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9CD17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3.0331588</w:t>
            </w:r>
          </w:p>
        </w:tc>
      </w:tr>
      <w:tr w:rsidR="00C260B4" w:rsidRPr="00EB2895" w14:paraId="5D7ECAF7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76F2FBD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REBBP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F875E1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07.4023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730AE6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18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FABC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D4BE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4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5C49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.37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A74CA3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.2808642</w:t>
            </w:r>
          </w:p>
        </w:tc>
      </w:tr>
      <w:tr w:rsidR="00C260B4" w:rsidRPr="00EB2895" w14:paraId="4A60B88B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43D52E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ED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FA2345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55.75981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CBEF84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706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485DC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2001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0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A750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.9787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38855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9.696</w:t>
            </w:r>
          </w:p>
        </w:tc>
      </w:tr>
      <w:tr w:rsidR="00C260B4" w:rsidRPr="00EB2895" w14:paraId="32307DB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B94871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WHAQ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C0F21A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348.99761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B89A74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49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E42D4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AFE9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18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617A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.324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F7883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1.5131195</w:t>
            </w:r>
          </w:p>
        </w:tc>
      </w:tr>
      <w:tr w:rsidR="00C260B4" w:rsidRPr="00EB2895" w14:paraId="46E6F1FA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952CA7E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SPA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82EF96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66.5522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D23802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52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F8ECF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725B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17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F4FA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.7961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F7F6F8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4.2310606</w:t>
            </w:r>
          </w:p>
        </w:tc>
      </w:tr>
      <w:tr w:rsidR="00C260B4" w:rsidRPr="00EB2895" w14:paraId="5398DE32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4DDCC6E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PS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BF84BC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349.35122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F8138B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973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69895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6A5A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94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E93D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5.5048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0BAA8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5.7166667</w:t>
            </w:r>
          </w:p>
        </w:tc>
      </w:tr>
      <w:tr w:rsidR="00C260B4" w:rsidRPr="00EB2895" w14:paraId="05444D9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A90FB02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SPA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6FA433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59.55999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9F12D0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92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59718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46DC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7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363A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5.112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A3A02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0.6649215</w:t>
            </w:r>
          </w:p>
        </w:tc>
      </w:tr>
      <w:tr w:rsidR="00C260B4" w:rsidRPr="00EB2895" w14:paraId="25F9C04E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8607324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PP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72E002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295.6234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AC8840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8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7CD7C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FD19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4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7E92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.2719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47E3C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4.20917679</w:t>
            </w:r>
          </w:p>
        </w:tc>
      </w:tr>
      <w:tr w:rsidR="00C260B4" w:rsidRPr="00EB2895" w14:paraId="3CFA1349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9532B9A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RAF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6BCA6C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76.2698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E573FF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6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DC37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18DA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4AB3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.947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CA465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.98687664</w:t>
            </w:r>
          </w:p>
        </w:tc>
      </w:tr>
      <w:tr w:rsidR="00C260B4" w:rsidRPr="00EB2895" w14:paraId="0B16BDF4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0C2A5AB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BSL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65A7C4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361.2202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85E332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865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DDB2C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FE13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7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0F1C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.0321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318022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3.2956522</w:t>
            </w:r>
          </w:p>
        </w:tc>
      </w:tr>
      <w:tr w:rsidR="00C260B4" w:rsidRPr="00EB2895" w14:paraId="55826B9B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281E6D4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RC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C80F46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50.02884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A2E209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63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A6132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9C37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52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D8A1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.6666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576B17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4.4121622</w:t>
            </w:r>
          </w:p>
        </w:tc>
      </w:tr>
      <w:tr w:rsidR="00C260B4" w:rsidRPr="00EB2895" w14:paraId="6B46A54F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767098E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WHAZ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6E643D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408.9478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AC4310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822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957F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0A60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5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F1C5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.3731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66FD4E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0.0528541</w:t>
            </w:r>
          </w:p>
        </w:tc>
      </w:tr>
      <w:tr w:rsidR="00C260B4" w:rsidRPr="00EB2895" w14:paraId="4461815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040C548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NF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FDD1F1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900.41583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0FF921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876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3A40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8016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4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98F9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.401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76C49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6.1239837</w:t>
            </w:r>
          </w:p>
        </w:tc>
      </w:tr>
      <w:tr w:rsidR="00C260B4" w:rsidRPr="00EB2895" w14:paraId="2802F66C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BAAE8CD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MURF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6B1E6C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98.3316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1EE2B5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0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018F6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76AB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66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5B17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.3735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7A60B0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5.6501767</w:t>
            </w:r>
          </w:p>
        </w:tc>
      </w:tr>
      <w:tr w:rsidR="00C260B4" w:rsidRPr="00EB2895" w14:paraId="74BC9220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4B45B03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UL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6144A6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97.645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76E96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48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E4A65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DA7C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9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B41C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4562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086FF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4.9777778</w:t>
            </w:r>
          </w:p>
        </w:tc>
      </w:tr>
      <w:tr w:rsidR="00C260B4" w:rsidRPr="00EB2895" w14:paraId="10BBF48D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13EBA5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PA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E7F072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95.21843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42267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71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CA19C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C389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5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2F8E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.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5B2A04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5.2713415</w:t>
            </w:r>
          </w:p>
        </w:tc>
      </w:tr>
      <w:tr w:rsidR="00C260B4" w:rsidRPr="00EB2895" w14:paraId="114FBCBD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5A18B82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RRB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171BC3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05.58735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4F4AF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3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C11F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B077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36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9C03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.297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00A89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6.1969697</w:t>
            </w:r>
          </w:p>
        </w:tc>
      </w:tr>
      <w:tr w:rsidR="00C260B4" w:rsidRPr="00EB2895" w14:paraId="403DE9AB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B084E04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SPB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8A5CD0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77.52514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BB65D8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78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2FE14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2790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8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A9EC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.607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BABEF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.65</w:t>
            </w:r>
          </w:p>
        </w:tc>
      </w:tr>
      <w:tr w:rsidR="00C260B4" w:rsidRPr="00EB2895" w14:paraId="65770C0C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23A255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IRT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BB6EA0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92.29683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33DA2B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734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98A7A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411E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7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F7DC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.2066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859BB6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3.3012821</w:t>
            </w:r>
          </w:p>
        </w:tc>
      </w:tr>
      <w:tr w:rsidR="00C260B4" w:rsidRPr="00EB2895" w14:paraId="3E12C52B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31619F4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PA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1EE673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06.22774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1FA0D4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49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DB6EE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94F4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5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44B9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.515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F3ABC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.3763838</w:t>
            </w:r>
          </w:p>
        </w:tc>
      </w:tr>
      <w:tr w:rsidR="00C260B4" w:rsidRPr="00EB2895" w14:paraId="63800A90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122D97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SPA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0FD71B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58.0467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600380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45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72F18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8F23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04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0A22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6912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B38F79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5.9252874</w:t>
            </w:r>
          </w:p>
        </w:tc>
      </w:tr>
      <w:tr w:rsidR="00C260B4" w:rsidRPr="00EB2895" w14:paraId="6E2DF100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2222FEC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ARDBP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495430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67.11562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D38682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90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FFDA5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7E3F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2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25D7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.69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E78D8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6.251046</w:t>
            </w:r>
          </w:p>
        </w:tc>
      </w:tr>
      <w:tr w:rsidR="00C260B4" w:rsidRPr="00EB2895" w14:paraId="43910A62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3836F3A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UL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44F095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007.4128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7273A6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981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F7964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CB8A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94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47B3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6.6205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107CEB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4.4378819</w:t>
            </w:r>
          </w:p>
        </w:tc>
      </w:tr>
      <w:tr w:rsidR="00C260B4" w:rsidRPr="00EB2895" w14:paraId="4F70C32F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E482BC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F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1C44F1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31B822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5D90C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7DE0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D010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FCCDD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616FE288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3FCD072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UL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4D56E4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038.835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AF32FA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415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778EB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B61D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114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D5610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7.7081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F72C6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6.1240106</w:t>
            </w:r>
          </w:p>
        </w:tc>
      </w:tr>
      <w:tr w:rsidR="00C260B4" w:rsidRPr="00EB2895" w14:paraId="0136866D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C525759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PA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ED9FF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58.85005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01D934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16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A7E38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FCE7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075B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.5649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208FB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0.7947883</w:t>
            </w:r>
          </w:p>
        </w:tc>
      </w:tr>
      <w:tr w:rsidR="00C260B4" w:rsidRPr="00EB2895" w14:paraId="2DAE1027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3CFAB63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SP90AA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0EEB9B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077.4810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158D65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793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4039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AFAA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7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F562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4576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78DC7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9.22688039</w:t>
            </w:r>
          </w:p>
        </w:tc>
      </w:tr>
      <w:tr w:rsidR="00C260B4" w:rsidRPr="00EB2895" w14:paraId="6D3AEA7E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9AE830F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HSP90AB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6E6969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001.3469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72BE4E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720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F9B87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7078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45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7718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2552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ABDC9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9.28909953</w:t>
            </w:r>
          </w:p>
        </w:tc>
      </w:tr>
      <w:tr w:rsidR="00C260B4" w:rsidRPr="00EB2895" w14:paraId="09B140E9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842C8DB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RCA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5202E6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52.08770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A0419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28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01FFF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5C86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85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6D6B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.8262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86F6A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.6694678</w:t>
            </w:r>
          </w:p>
        </w:tc>
      </w:tr>
      <w:tr w:rsidR="00C260B4" w:rsidRPr="00EB2895" w14:paraId="4EBF0A6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013CEC2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EF1A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2EFD77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70.29464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6290AB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5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8C708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5124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1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A182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.8082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5DC0E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3.9269006</w:t>
            </w:r>
          </w:p>
        </w:tc>
      </w:tr>
      <w:tr w:rsidR="00C260B4" w:rsidRPr="00EB2895" w14:paraId="5738CF34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1FE139E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RB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B4348D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25.33189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F4E8C5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1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6BBC5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4B59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09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80C5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.1641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ADF652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5.3209607</w:t>
            </w:r>
          </w:p>
        </w:tc>
      </w:tr>
      <w:tr w:rsidR="00C260B4" w:rsidRPr="00EB2895" w14:paraId="4E49C087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971DAA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TAU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FDE0D8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201.11593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4BB1F6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36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B1C22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27AC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7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C32A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.2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F8F0F4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8.952</w:t>
            </w:r>
          </w:p>
        </w:tc>
      </w:tr>
      <w:tr w:rsidR="00C260B4" w:rsidRPr="00EB2895" w14:paraId="0353C303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E6BDB8C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LA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AD2884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31.66930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9C25CA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75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69B5E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552F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0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B951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.467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94176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.781746</w:t>
            </w:r>
          </w:p>
        </w:tc>
      </w:tr>
      <w:tr w:rsidR="00C260B4" w:rsidRPr="00EB2895" w14:paraId="5FEF4AA6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F6CFAB8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P30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2DB3A4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30.3645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F570FE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58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09080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5AD7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1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D700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83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A05BD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2.6073171</w:t>
            </w:r>
          </w:p>
        </w:tc>
      </w:tr>
      <w:tr w:rsidR="00C260B4" w:rsidRPr="00EB2895" w14:paraId="3C92697A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A0FA774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BXO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598159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80.60377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680EC7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18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FD5ED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B1E8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7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E765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.4855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4E86B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2.4782609</w:t>
            </w:r>
          </w:p>
        </w:tc>
      </w:tr>
      <w:tr w:rsidR="00C260B4" w:rsidRPr="00EB2895" w14:paraId="1A191C4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7E54F1A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MI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3187F5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74.31604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D955B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69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9262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A024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3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75D8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.7014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0AD84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1.7396694</w:t>
            </w:r>
          </w:p>
        </w:tc>
      </w:tr>
      <w:tr w:rsidR="00C260B4" w:rsidRPr="00EB2895" w14:paraId="0F98294C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05D9D1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YC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2604D0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52.55098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77DEE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35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B0450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5CF7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8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5474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.2289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58D0F7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.00221239</w:t>
            </w:r>
          </w:p>
        </w:tc>
      </w:tr>
      <w:tr w:rsidR="00C260B4" w:rsidRPr="00EB2895" w14:paraId="19E5D185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B74F7E3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DK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156B0E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72.7203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CD8E4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38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D7CCA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3DA0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3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EDA9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.297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F57DB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0.2521008</w:t>
            </w:r>
          </w:p>
        </w:tc>
      </w:tr>
      <w:tr w:rsidR="00C260B4" w:rsidRPr="00EB2895" w14:paraId="21BCCDFD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0A3999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R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F47C0C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580.2949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BC198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053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2BBAC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8B49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8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3DD7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.8030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F4004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9.0821485</w:t>
            </w:r>
          </w:p>
        </w:tc>
      </w:tr>
      <w:tr w:rsidR="00C260B4" w:rsidRPr="00EB2895" w14:paraId="574101C2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3371CFA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A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45F9A4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2AD9DF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92956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972F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D626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2F5B58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4099F6F5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3ED5EE4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DC5L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45E54D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80.04699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1EA0B2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68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9EC6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EBEB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8A05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879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48C2CA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6.2606516</w:t>
            </w:r>
          </w:p>
        </w:tc>
      </w:tr>
      <w:tr w:rsidR="00C260B4" w:rsidRPr="00EB2895" w14:paraId="70F386A0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DA3EB3E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MMD3-BMI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484AC5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74.31604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0D4B1D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69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85BD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7A71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3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2C7D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.7014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27A82A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1.7396694</w:t>
            </w:r>
          </w:p>
        </w:tc>
      </w:tr>
      <w:tr w:rsidR="00C260B4" w:rsidRPr="00EB2895" w14:paraId="5C827ECE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980A448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UWE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72B373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796.63167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FF3449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758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9BA42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669A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77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F150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0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17DCE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6.6214689</w:t>
            </w:r>
          </w:p>
        </w:tc>
      </w:tr>
      <w:tr w:rsidR="00C260B4" w:rsidRPr="00EB2895" w14:paraId="1FDFAFC9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5478C7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UL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4E46CB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83.14804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A2BD79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65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A825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800C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5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2A7C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6510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1BAD9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7.8650519</w:t>
            </w:r>
          </w:p>
        </w:tc>
      </w:tr>
      <w:tr w:rsidR="00C260B4" w:rsidRPr="00EB2895" w14:paraId="04F9CCFB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3676664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NNB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0D0094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74.43381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7FFF74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90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BE318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E5CD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8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B527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.3136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57238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0.7525773</w:t>
            </w:r>
          </w:p>
        </w:tc>
      </w:tr>
      <w:tr w:rsidR="00C260B4" w:rsidRPr="00EB2895" w14:paraId="77E1DB7D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E3966BD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MAD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B274B4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53.49690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7FF54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14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F182D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4D74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5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3BDF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.4782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0AD03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4.661017</w:t>
            </w:r>
          </w:p>
        </w:tc>
      </w:tr>
      <w:tr w:rsidR="00C260B4" w:rsidRPr="00EB2895" w14:paraId="59F6EB94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EAE35A2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H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C4C5EF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E519A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509E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AE47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CD1B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5599B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37060A4E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0B86E6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DK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E700C8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99.89647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B9D905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022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B7A98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FA24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89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0FF1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5.472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4B60C6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3.4142857</w:t>
            </w:r>
          </w:p>
        </w:tc>
      </w:tr>
      <w:tr w:rsidR="00C260B4" w:rsidRPr="00EB2895" w14:paraId="10904FEF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DC6321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UBC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77CA1C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27.922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35822A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898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5E05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ED5A7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07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4DC7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449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7B0C3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8.9275862</w:t>
            </w:r>
          </w:p>
        </w:tc>
      </w:tr>
      <w:tr w:rsidR="00C260B4" w:rsidRPr="00EB2895" w14:paraId="45133C3A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B572EE9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J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AAF652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5C77D9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29616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A363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F6DD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35CD5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3AD01B0E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DFA4AB3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ND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6106F6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56.48916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F8E62A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884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6AE51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3E0C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91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2ECF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.933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4B97BD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0.3974359</w:t>
            </w:r>
          </w:p>
        </w:tc>
      </w:tr>
      <w:tr w:rsidR="00C260B4" w:rsidRPr="00EB2895" w14:paraId="4023386E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CAAB3E9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KBKG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BC4EAF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19.42534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C766F6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96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9C975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5AA4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58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189C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.385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4F956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.4789157</w:t>
            </w:r>
          </w:p>
        </w:tc>
      </w:tr>
      <w:tr w:rsidR="00C260B4" w:rsidRPr="00EB2895" w14:paraId="523A2FBF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238ADA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UL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36AA36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177.69659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D0B880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034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6F284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8DF3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89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74BD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544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36612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6.3735409</w:t>
            </w:r>
          </w:p>
        </w:tc>
      </w:tr>
      <w:tr w:rsidR="00C260B4" w:rsidRPr="00EB2895" w14:paraId="1A617293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4681AA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I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4E910F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C3D25D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E11C2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1811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264C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A0797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12E95EC4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77533CA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D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650A3A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A3EEC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0C145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55BE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3378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873AD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14EA5E7D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E54711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UBE2I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FE4240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10.40849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47EE7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97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956E0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9FD8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0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0ADE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.6046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0CBC8F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7.002924</w:t>
            </w:r>
          </w:p>
        </w:tc>
      </w:tr>
      <w:tr w:rsidR="00C260B4" w:rsidRPr="00EB2895" w14:paraId="3DE7A5F6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E37AD4F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E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900AFF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A6BE27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B9E2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E735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AB2A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94B4C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10D60282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AD6914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NW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490328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69.82526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AEE2CF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48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3F0E9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1F863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48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C607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.0229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0BCAA1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0.9266304</w:t>
            </w:r>
          </w:p>
        </w:tc>
      </w:tr>
      <w:tr w:rsidR="00C260B4" w:rsidRPr="00EB2895" w14:paraId="27E6E384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D2AFA1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B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4C8F50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C6E1CF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5AD5F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F96E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D403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F6249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731DB56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FB301F0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MAD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15E3CD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33.0490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751BA9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54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0C1B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4A1E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7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3467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.0393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A33750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3.7741936</w:t>
            </w:r>
          </w:p>
        </w:tc>
      </w:tr>
      <w:tr w:rsidR="00C260B4" w:rsidRPr="00EB2895" w14:paraId="7EACACBF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5C445A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UZ1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5B0AB1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56.55161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59FD37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16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054B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F048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54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DF8F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.708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65564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0.2137681</w:t>
            </w:r>
          </w:p>
        </w:tc>
      </w:tr>
      <w:tr w:rsidR="00C260B4" w:rsidRPr="00EB2895" w14:paraId="24B3A555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16C275A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WSR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D2E8D3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49.73004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ECA24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6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19ED8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A6AA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2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A3FE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.0572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191E2B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8.724234</w:t>
            </w:r>
          </w:p>
        </w:tc>
      </w:tr>
      <w:tr w:rsidR="00C260B4" w:rsidRPr="00EB2895" w14:paraId="5B1EADAF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ADA645B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DAC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748AC8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53.55464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10B7F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19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6DC27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B0DC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B5E9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.513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C8602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7.1945206</w:t>
            </w:r>
          </w:p>
        </w:tc>
      </w:tr>
      <w:tr w:rsidR="00C260B4" w:rsidRPr="00EB2895" w14:paraId="00B21678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2F9FEC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G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BAFB08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12C54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286B5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B14B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6931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858E5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092386E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B14A6ED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IST1H3C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254A7D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62.467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4B6DA7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E6C88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8256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FE75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4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94BB9C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6.1104101</w:t>
            </w:r>
          </w:p>
        </w:tc>
      </w:tr>
      <w:tr w:rsidR="00C260B4" w:rsidRPr="00EB2895" w14:paraId="0072A39C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2FA08F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UBL4A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D3660B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72.4470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A2931C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68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7B5A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1768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5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CFA3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8313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B84D1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3.7890295</w:t>
            </w:r>
          </w:p>
        </w:tc>
      </w:tr>
      <w:tr w:rsidR="00C260B4" w:rsidRPr="00EB2895" w14:paraId="36152BBE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8FB3DF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CAM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984D93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54.22140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88EDA6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840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5E0BD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A2B0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98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25EA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.83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406DB3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5.3587786</w:t>
            </w:r>
          </w:p>
        </w:tc>
      </w:tr>
      <w:tr w:rsidR="00C260B4" w:rsidRPr="00EB2895" w14:paraId="1E8B62D9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53BF289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PARK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7D45BC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91.81059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8D2556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0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36EB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C417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3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784C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.0735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BCF83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0.6443769</w:t>
            </w:r>
          </w:p>
        </w:tc>
      </w:tr>
      <w:tr w:rsidR="00C260B4" w:rsidRPr="00EB2895" w14:paraId="710E53D0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45BE4E3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U2AF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468D24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62.439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45894C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0C16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96DB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8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27CF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453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CFE84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3.239726</w:t>
            </w:r>
          </w:p>
        </w:tc>
      </w:tr>
      <w:tr w:rsidR="00C260B4" w:rsidRPr="00EB2895" w14:paraId="5D7EE6B6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DB24DF8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US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C66033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50.86260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096A3A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85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0565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D354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2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2AD5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9547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3FD29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5.4792453</w:t>
            </w:r>
          </w:p>
        </w:tc>
      </w:tr>
      <w:tr w:rsidR="00C260B4" w:rsidRPr="00EB2895" w14:paraId="555C3095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865B79F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PM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14230F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278.0172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35E5F2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954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4738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16D5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98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BA3C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6.0888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D5E91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6.6211454</w:t>
            </w:r>
          </w:p>
        </w:tc>
      </w:tr>
      <w:tr w:rsidR="00C260B4" w:rsidRPr="00EB2895" w14:paraId="1BC10DD6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CC0AF6D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DM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716C6A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08.12014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CF0D1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6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710B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8132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48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338C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.4531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B6D97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1.6515152</w:t>
            </w:r>
          </w:p>
        </w:tc>
      </w:tr>
      <w:tr w:rsidR="00C260B4" w:rsidRPr="00EB2895" w14:paraId="191BD6FA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83C8449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DC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4ABD18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99.17724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927FF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99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44D31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4076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55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BFA2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3.52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338121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6.6641026</w:t>
            </w:r>
          </w:p>
        </w:tc>
      </w:tr>
      <w:tr w:rsidR="00C260B4" w:rsidRPr="00EB2895" w14:paraId="1F825673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C12F2A3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NRNPA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DF3427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44.0844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84899C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58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3F5D7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2CFE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718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F2AB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4.9140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B7494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6.5930233</w:t>
            </w:r>
          </w:p>
        </w:tc>
      </w:tr>
      <w:tr w:rsidR="00C260B4" w:rsidRPr="00EB2895" w14:paraId="6B22FDD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63B3BCA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KT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9718F3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14.1907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48F50B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375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17AD3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C9D59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288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D4A0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.0751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DDE18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4.0485075</w:t>
            </w:r>
          </w:p>
        </w:tc>
      </w:tr>
      <w:tr w:rsidR="00C260B4" w:rsidRPr="00EB2895" w14:paraId="3BE2FA9A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8703715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CP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3FDF9B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16.07218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161E09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665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F0AA3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DBDE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18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BB47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9551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6B7952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8.195599</w:t>
            </w:r>
          </w:p>
        </w:tc>
      </w:tr>
      <w:tr w:rsidR="00C260B4" w:rsidRPr="00EB2895" w14:paraId="2A5D6131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DB4A73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AN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67F7E1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85.90303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415DA8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95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6E400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ACFC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63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164C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.339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23E03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7.8185053</w:t>
            </w:r>
          </w:p>
        </w:tc>
      </w:tr>
      <w:tr w:rsidR="00C260B4" w:rsidRPr="00EB2895" w14:paraId="07EB13E0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B666C1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CM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34D9FA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993.5869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3F26F5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192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A6DDEA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C1B0C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103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6684F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6.18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9C8D7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9.446458</w:t>
            </w:r>
          </w:p>
        </w:tc>
      </w:tr>
      <w:tr w:rsidR="00C260B4" w:rsidRPr="00EB2895" w14:paraId="51171492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0663A7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NRNPU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CDDA2A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63.0859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DB595B7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804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3D7E65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6DEB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866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A7C73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3.0305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C5388B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2.8970976</w:t>
            </w:r>
          </w:p>
        </w:tc>
      </w:tr>
      <w:tr w:rsidR="00C260B4" w:rsidRPr="00EB2895" w14:paraId="561D2114" w14:textId="77777777" w:rsidTr="00C260B4">
        <w:trPr>
          <w:trHeight w:val="34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D7D0A57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HL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1029BA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28.4481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C1911E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575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CFCCE4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40CBD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47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97431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.8928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0B6B3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9.7492355</w:t>
            </w:r>
          </w:p>
        </w:tc>
      </w:tr>
      <w:tr w:rsidR="00C260B4" w:rsidRPr="00EB2895" w14:paraId="70325457" w14:textId="77777777" w:rsidTr="00C260B4">
        <w:trPr>
          <w:trHeight w:val="340"/>
        </w:trPr>
        <w:tc>
          <w:tcPr>
            <w:tcW w:w="1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ADF06" w14:textId="77777777" w:rsidR="00C260B4" w:rsidRPr="00C260B4" w:rsidRDefault="00C260B4" w:rsidP="00C260B4">
            <w:pPr>
              <w:widowControl/>
              <w:snapToGrid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PS27A</w:t>
            </w:r>
          </w:p>
        </w:tc>
        <w:tc>
          <w:tcPr>
            <w:tcW w:w="143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AAC18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55.789762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8D010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54782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2CA42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614A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524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319DE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.875</w:t>
            </w:r>
          </w:p>
        </w:tc>
        <w:tc>
          <w:tcPr>
            <w:tcW w:w="13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43356" w14:textId="77777777" w:rsidR="00C260B4" w:rsidRPr="00C260B4" w:rsidRDefault="00C260B4" w:rsidP="00C260B4">
            <w:pPr>
              <w:widowControl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C260B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1.2427984</w:t>
            </w:r>
          </w:p>
        </w:tc>
      </w:tr>
    </w:tbl>
    <w:p w14:paraId="77AAA988" w14:textId="77777777" w:rsidR="000E54DF" w:rsidRDefault="000E54DF"/>
    <w:sectPr w:rsidR="000E54DF" w:rsidSect="00C260B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81D5E" w14:textId="77777777" w:rsidR="00C47651" w:rsidRDefault="00C47651" w:rsidP="00C260B4">
      <w:pPr>
        <w:spacing w:line="240" w:lineRule="auto"/>
      </w:pPr>
      <w:r>
        <w:separator/>
      </w:r>
    </w:p>
  </w:endnote>
  <w:endnote w:type="continuationSeparator" w:id="0">
    <w:p w14:paraId="728142EA" w14:textId="77777777" w:rsidR="00C47651" w:rsidRDefault="00C47651" w:rsidP="00C260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3FD87" w14:textId="77777777" w:rsidR="00C47651" w:rsidRDefault="00C47651" w:rsidP="00C260B4">
      <w:pPr>
        <w:spacing w:line="240" w:lineRule="auto"/>
      </w:pPr>
      <w:r>
        <w:separator/>
      </w:r>
    </w:p>
  </w:footnote>
  <w:footnote w:type="continuationSeparator" w:id="0">
    <w:p w14:paraId="0EB1DB1B" w14:textId="77777777" w:rsidR="00C47651" w:rsidRDefault="00C47651" w:rsidP="00C260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347CA"/>
    <w:multiLevelType w:val="hybridMultilevel"/>
    <w:tmpl w:val="FD184ED8"/>
    <w:lvl w:ilvl="0" w:tplc="44C248D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522C10"/>
    <w:multiLevelType w:val="hybridMultilevel"/>
    <w:tmpl w:val="CA2A47B0"/>
    <w:lvl w:ilvl="0" w:tplc="BFC6B816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DY1tjAxsbA0sLBQ0lEKTi0uzszPAykwrAUAxu+AHiwAAAA="/>
    <w:docVar w:name="KY_MEDREF_DOCUID" w:val="{EDCDA1D4-0A89-4944-8FA4-0BD789D1E8DC}"/>
    <w:docVar w:name="KY_MEDREF_VERSION" w:val="3"/>
  </w:docVars>
  <w:rsids>
    <w:rsidRoot w:val="0035767E"/>
    <w:rsid w:val="000E54DF"/>
    <w:rsid w:val="001D6FED"/>
    <w:rsid w:val="0021151B"/>
    <w:rsid w:val="0035767E"/>
    <w:rsid w:val="004578DF"/>
    <w:rsid w:val="00496915"/>
    <w:rsid w:val="004A3924"/>
    <w:rsid w:val="00514B73"/>
    <w:rsid w:val="00526740"/>
    <w:rsid w:val="00553CBF"/>
    <w:rsid w:val="00596B76"/>
    <w:rsid w:val="005A296E"/>
    <w:rsid w:val="00654EED"/>
    <w:rsid w:val="00913FE6"/>
    <w:rsid w:val="00A65F8D"/>
    <w:rsid w:val="00C260B4"/>
    <w:rsid w:val="00C47651"/>
    <w:rsid w:val="00CB46DF"/>
    <w:rsid w:val="00DD054F"/>
    <w:rsid w:val="00EB2895"/>
    <w:rsid w:val="00ED6E02"/>
    <w:rsid w:val="00EF5B9B"/>
    <w:rsid w:val="00F8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E2150DC6-3BC9-421C-B575-F2ED92575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liases w:val="图表序及图表名"/>
    <w:qFormat/>
    <w:rsid w:val="00913FE6"/>
    <w:pPr>
      <w:widowControl w:val="0"/>
      <w:snapToGrid w:val="0"/>
      <w:spacing w:line="360" w:lineRule="auto"/>
      <w:jc w:val="center"/>
    </w:pPr>
    <w:rPr>
      <w:rFonts w:eastAsia="黑体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">
    <w:name w:val="样式1"/>
    <w:basedOn w:val="a4"/>
    <w:link w:val="10"/>
    <w:autoRedefine/>
    <w:qFormat/>
    <w:rsid w:val="00654EED"/>
    <w:pPr>
      <w:autoSpaceDE w:val="0"/>
      <w:autoSpaceDN w:val="0"/>
      <w:adjustRightInd w:val="0"/>
      <w:ind w:firstLineChars="0" w:firstLine="0"/>
      <w:jc w:val="left"/>
    </w:pPr>
    <w:rPr>
      <w:rFonts w:eastAsia="Times New Roman"/>
    </w:rPr>
  </w:style>
  <w:style w:type="character" w:customStyle="1" w:styleId="10">
    <w:name w:val="样式1 字符"/>
    <w:basedOn w:val="a1"/>
    <w:link w:val="1"/>
    <w:rsid w:val="00596B76"/>
    <w:rPr>
      <w:rFonts w:eastAsia="Times New Roman"/>
    </w:rPr>
  </w:style>
  <w:style w:type="paragraph" w:styleId="a4">
    <w:name w:val="List Paragraph"/>
    <w:basedOn w:val="a0"/>
    <w:uiPriority w:val="34"/>
    <w:qFormat/>
    <w:rsid w:val="00496915"/>
    <w:pPr>
      <w:ind w:firstLineChars="200" w:firstLine="420"/>
    </w:pPr>
  </w:style>
  <w:style w:type="paragraph" w:customStyle="1" w:styleId="2">
    <w:name w:val="样式2"/>
    <w:basedOn w:val="a0"/>
    <w:link w:val="20"/>
    <w:qFormat/>
    <w:rsid w:val="00596B76"/>
    <w:rPr>
      <w:rFonts w:eastAsia="Times New Roman" w:cs="Times New Roman"/>
    </w:rPr>
  </w:style>
  <w:style w:type="character" w:customStyle="1" w:styleId="20">
    <w:name w:val="样式2 字符"/>
    <w:basedOn w:val="a1"/>
    <w:link w:val="2"/>
    <w:rsid w:val="00596B76"/>
    <w:rPr>
      <w:rFonts w:ascii="Times New Roman" w:eastAsia="Times New Roman" w:hAnsi="Times New Roman" w:cs="Times New Roman"/>
    </w:rPr>
  </w:style>
  <w:style w:type="paragraph" w:customStyle="1" w:styleId="a5">
    <w:name w:val="毕业论文及综述"/>
    <w:basedOn w:val="a0"/>
    <w:link w:val="a6"/>
    <w:autoRedefine/>
    <w:qFormat/>
    <w:rsid w:val="00EF5B9B"/>
    <w:pPr>
      <w:jc w:val="both"/>
    </w:pPr>
    <w:rPr>
      <w:rFonts w:ascii="Times New Roman" w:eastAsia="宋体" w:hAnsi="Times New Roman"/>
      <w:color w:val="000000"/>
      <w:sz w:val="22"/>
    </w:rPr>
  </w:style>
  <w:style w:type="character" w:customStyle="1" w:styleId="a6">
    <w:name w:val="毕业论文及综述 字符"/>
    <w:basedOn w:val="a1"/>
    <w:link w:val="a5"/>
    <w:rsid w:val="00EF5B9B"/>
    <w:rPr>
      <w:rFonts w:ascii="Times New Roman" w:eastAsia="宋体" w:hAnsi="Times New Roman"/>
      <w:color w:val="000000"/>
      <w:sz w:val="22"/>
    </w:rPr>
  </w:style>
  <w:style w:type="paragraph" w:customStyle="1" w:styleId="a">
    <w:name w:val="表图序及表图名"/>
    <w:basedOn w:val="a7"/>
    <w:link w:val="a8"/>
    <w:autoRedefine/>
    <w:qFormat/>
    <w:rsid w:val="00654EED"/>
    <w:pPr>
      <w:numPr>
        <w:numId w:val="1"/>
      </w:numPr>
      <w:autoSpaceDE w:val="0"/>
      <w:autoSpaceDN w:val="0"/>
      <w:adjustRightInd w:val="0"/>
      <w:ind w:firstLine="0"/>
    </w:pPr>
    <w:rPr>
      <w:rFonts w:eastAsia="黑体"/>
      <w:sz w:val="24"/>
    </w:rPr>
  </w:style>
  <w:style w:type="character" w:customStyle="1" w:styleId="a8">
    <w:name w:val="表图序及表图名 字符"/>
    <w:basedOn w:val="a1"/>
    <w:link w:val="a"/>
    <w:rsid w:val="00654EED"/>
    <w:rPr>
      <w:rFonts w:eastAsia="黑体"/>
      <w:sz w:val="24"/>
    </w:rPr>
  </w:style>
  <w:style w:type="paragraph" w:styleId="a7">
    <w:name w:val="No Spacing"/>
    <w:uiPriority w:val="1"/>
    <w:qFormat/>
    <w:rsid w:val="00654EED"/>
    <w:pPr>
      <w:widowControl w:val="0"/>
      <w:jc w:val="both"/>
    </w:pPr>
  </w:style>
  <w:style w:type="paragraph" w:customStyle="1" w:styleId="a9">
    <w:name w:val="表图序及图名"/>
    <w:basedOn w:val="a0"/>
    <w:link w:val="aa"/>
    <w:autoRedefine/>
    <w:qFormat/>
    <w:rsid w:val="00913FE6"/>
    <w:pPr>
      <w:snapToGrid/>
      <w:spacing w:line="240" w:lineRule="auto"/>
    </w:pPr>
    <w:rPr>
      <w:rFonts w:ascii="黑体" w:hAnsi="黑体" w:cs="Times New Roman"/>
    </w:rPr>
  </w:style>
  <w:style w:type="character" w:customStyle="1" w:styleId="aa">
    <w:name w:val="表图序及图名 字符"/>
    <w:basedOn w:val="a1"/>
    <w:link w:val="a9"/>
    <w:rsid w:val="00913FE6"/>
    <w:rPr>
      <w:rFonts w:ascii="黑体" w:eastAsia="黑体" w:hAnsi="黑体" w:cs="Times New Roman"/>
      <w:sz w:val="24"/>
    </w:rPr>
  </w:style>
  <w:style w:type="paragraph" w:customStyle="1" w:styleId="ab">
    <w:name w:val="表后注释及表中内容"/>
    <w:basedOn w:val="a0"/>
    <w:link w:val="ac"/>
    <w:autoRedefine/>
    <w:qFormat/>
    <w:rsid w:val="00913FE6"/>
    <w:pPr>
      <w:jc w:val="both"/>
    </w:pPr>
    <w:rPr>
      <w:rFonts w:ascii="Times New Roman" w:eastAsia="宋体" w:hAnsi="Times New Roman" w:cs="Times New Roman"/>
      <w:sz w:val="21"/>
    </w:rPr>
  </w:style>
  <w:style w:type="character" w:customStyle="1" w:styleId="ac">
    <w:name w:val="表后注释及表中内容 字符"/>
    <w:basedOn w:val="a1"/>
    <w:link w:val="ab"/>
    <w:rsid w:val="00913FE6"/>
    <w:rPr>
      <w:rFonts w:ascii="Times New Roman" w:eastAsia="宋体" w:hAnsi="Times New Roman" w:cs="Times New Roman"/>
    </w:rPr>
  </w:style>
  <w:style w:type="paragraph" w:customStyle="1" w:styleId="ad">
    <w:name w:val="正文一级标题"/>
    <w:basedOn w:val="a5"/>
    <w:link w:val="ae"/>
    <w:qFormat/>
    <w:rsid w:val="004A3924"/>
    <w:pPr>
      <w:ind w:firstLineChars="200" w:firstLine="480"/>
      <w:jc w:val="center"/>
    </w:pPr>
    <w:rPr>
      <w:rFonts w:eastAsia="黑体"/>
      <w:color w:val="000008"/>
      <w:sz w:val="24"/>
    </w:rPr>
  </w:style>
  <w:style w:type="character" w:customStyle="1" w:styleId="ae">
    <w:name w:val="正文一级标题 字符"/>
    <w:basedOn w:val="a6"/>
    <w:link w:val="ad"/>
    <w:rsid w:val="004A3924"/>
    <w:rPr>
      <w:rFonts w:ascii="Times New Roman" w:eastAsia="黑体" w:hAnsi="Times New Roman"/>
      <w:color w:val="000008"/>
      <w:sz w:val="24"/>
    </w:rPr>
  </w:style>
  <w:style w:type="paragraph" w:styleId="af">
    <w:name w:val="header"/>
    <w:basedOn w:val="a0"/>
    <w:link w:val="af0"/>
    <w:uiPriority w:val="99"/>
    <w:unhideWhenUsed/>
    <w:rsid w:val="00C260B4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C260B4"/>
    <w:rPr>
      <w:rFonts w:eastAsia="黑体"/>
      <w:sz w:val="18"/>
      <w:szCs w:val="18"/>
    </w:rPr>
  </w:style>
  <w:style w:type="paragraph" w:styleId="af1">
    <w:name w:val="footer"/>
    <w:basedOn w:val="a0"/>
    <w:link w:val="af2"/>
    <w:uiPriority w:val="99"/>
    <w:unhideWhenUsed/>
    <w:rsid w:val="00C260B4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C260B4"/>
    <w:rPr>
      <w:rFonts w:eastAsia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5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52</Words>
  <Characters>4861</Characters>
  <Application>Microsoft Office Word</Application>
  <DocSecurity>0</DocSecurity>
  <Lines>40</Lines>
  <Paragraphs>11</Paragraphs>
  <ScaleCrop>false</ScaleCrop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婷婷</dc:creator>
  <cp:keywords/>
  <dc:description/>
  <cp:lastModifiedBy>张 婷婷</cp:lastModifiedBy>
  <cp:revision>9</cp:revision>
  <dcterms:created xsi:type="dcterms:W3CDTF">2022-03-29T07:45:00Z</dcterms:created>
  <dcterms:modified xsi:type="dcterms:W3CDTF">2022-03-29T07:50:00Z</dcterms:modified>
</cp:coreProperties>
</file>